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E4028" w14:textId="3A44B344" w:rsidR="009136F0" w:rsidRPr="00804906" w:rsidRDefault="009136F0" w:rsidP="009136F0">
      <w:pPr>
        <w:rPr>
          <w:b/>
          <w:bCs/>
          <w:lang w:val="en-US"/>
        </w:rPr>
      </w:pPr>
      <w:r w:rsidRPr="006D0F7F">
        <w:rPr>
          <w:b/>
          <w:bCs/>
          <w:lang w:val="en-US"/>
        </w:rPr>
        <w:t xml:space="preserve">Supplemental Table </w:t>
      </w:r>
      <w:r w:rsidR="00574CFE" w:rsidRPr="006D0F7F">
        <w:rPr>
          <w:b/>
          <w:bCs/>
          <w:lang w:val="en-US"/>
        </w:rPr>
        <w:t>3</w:t>
      </w:r>
      <w:r w:rsidRPr="00804906">
        <w:rPr>
          <w:b/>
          <w:bCs/>
          <w:lang w:val="en-US"/>
        </w:rPr>
        <w:t xml:space="preserve">: Correlation of </w:t>
      </w:r>
      <w:r w:rsidR="001D2D39">
        <w:rPr>
          <w:b/>
          <w:bCs/>
          <w:lang w:val="en-US"/>
        </w:rPr>
        <w:t xml:space="preserve">the presence of </w:t>
      </w:r>
      <w:r w:rsidRPr="00804906">
        <w:rPr>
          <w:b/>
          <w:bCs/>
          <w:lang w:val="en-US"/>
        </w:rPr>
        <w:t>CMV, EBV and HHV8 to prevalence of TTV in plasma samples of therapy naïve HIV-infected patients</w:t>
      </w:r>
    </w:p>
    <w:p w14:paraId="2C001945" w14:textId="77777777" w:rsidR="009136F0" w:rsidRDefault="009136F0" w:rsidP="009136F0">
      <w:pPr>
        <w:rPr>
          <w:lang w:val="en-US"/>
        </w:rPr>
      </w:pPr>
    </w:p>
    <w:p w14:paraId="2913C927" w14:textId="77777777" w:rsidR="009136F0" w:rsidRPr="00764A0F" w:rsidRDefault="009136F0" w:rsidP="009136F0">
      <w:pPr>
        <w:rPr>
          <w:lang w:val="en-US"/>
        </w:rPr>
      </w:pPr>
    </w:p>
    <w:tbl>
      <w:tblPr>
        <w:tblW w:w="6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080"/>
        <w:gridCol w:w="1920"/>
        <w:gridCol w:w="1300"/>
      </w:tblGrid>
      <w:tr w:rsidR="009136F0" w:rsidRPr="00764A0F" w14:paraId="56FA032A" w14:textId="77777777" w:rsidTr="003C2F7E">
        <w:trPr>
          <w:trHeight w:val="320"/>
        </w:trPr>
        <w:tc>
          <w:tcPr>
            <w:tcW w:w="130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718AFE3" w14:textId="77777777" w:rsidR="009136F0" w:rsidRPr="00764A0F" w:rsidRDefault="009136F0" w:rsidP="003C2F7E">
            <w:pPr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</w:pPr>
            <w:r w:rsidRPr="009E63CC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>Virus</w:t>
            </w:r>
          </w:p>
        </w:tc>
        <w:tc>
          <w:tcPr>
            <w:tcW w:w="208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92085B0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 xml:space="preserve">TTV </w:t>
            </w:r>
            <w:proofErr w:type="spellStart"/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>pos</w:t>
            </w:r>
            <w:proofErr w:type="spellEnd"/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 xml:space="preserve"> (n=273)</w:t>
            </w:r>
          </w:p>
        </w:tc>
        <w:tc>
          <w:tcPr>
            <w:tcW w:w="192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FB56BE8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 xml:space="preserve">TTV </w:t>
            </w:r>
            <w:proofErr w:type="spellStart"/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>neg</w:t>
            </w:r>
            <w:proofErr w:type="spellEnd"/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 xml:space="preserve"> (n=10)</w:t>
            </w:r>
          </w:p>
        </w:tc>
        <w:tc>
          <w:tcPr>
            <w:tcW w:w="130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DF97B40" w14:textId="0BF0B9B3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>p</w:t>
            </w:r>
            <w:r w:rsidR="006D0F7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>-</w:t>
            </w:r>
            <w:proofErr w:type="spellStart"/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>value</w:t>
            </w:r>
            <w:proofErr w:type="spellEnd"/>
          </w:p>
        </w:tc>
      </w:tr>
      <w:tr w:rsidR="009136F0" w:rsidRPr="00764A0F" w14:paraId="0EEDAC6B" w14:textId="77777777" w:rsidTr="003C2F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05855F2" w14:textId="77777777" w:rsidR="009136F0" w:rsidRPr="00764A0F" w:rsidRDefault="009136F0" w:rsidP="003C2F7E">
            <w:pPr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>CM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7E61022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32 (1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005E5C9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3 (3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7D4D060A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color w:val="305496"/>
                <w:sz w:val="22"/>
                <w:szCs w:val="22"/>
                <w:lang w:val="en-US" w:eastAsia="de-DE"/>
              </w:rPr>
              <w:t>0.085</w:t>
            </w:r>
          </w:p>
        </w:tc>
      </w:tr>
      <w:tr w:rsidR="009136F0" w:rsidRPr="00764A0F" w14:paraId="29C88F89" w14:textId="77777777" w:rsidTr="003C2F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2CCF" w14:textId="77777777" w:rsidR="009136F0" w:rsidRPr="00764A0F" w:rsidRDefault="009136F0" w:rsidP="003C2F7E">
            <w:pPr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>EB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D3EC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72 (26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CC98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2 (2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9E1E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color w:val="305496"/>
                <w:sz w:val="22"/>
                <w:szCs w:val="22"/>
                <w:lang w:val="en-US" w:eastAsia="de-DE"/>
              </w:rPr>
              <w:t>0.652</w:t>
            </w:r>
          </w:p>
        </w:tc>
      </w:tr>
      <w:tr w:rsidR="009136F0" w:rsidRPr="00764A0F" w14:paraId="678741FE" w14:textId="77777777" w:rsidTr="003C2F7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0E374750" w14:textId="77777777" w:rsidR="009136F0" w:rsidRPr="00764A0F" w:rsidRDefault="009136F0" w:rsidP="003C2F7E">
            <w:pPr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b/>
                <w:bCs/>
                <w:color w:val="2F5496" w:themeColor="accent1" w:themeShade="BF"/>
                <w:sz w:val="22"/>
                <w:szCs w:val="22"/>
                <w:lang w:eastAsia="de-DE"/>
              </w:rPr>
              <w:t>HHV-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79B77D4C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29 (10.6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0F4EBBC5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center"/>
            <w:hideMark/>
          </w:tcPr>
          <w:p w14:paraId="5A8626B1" w14:textId="77777777" w:rsidR="009136F0" w:rsidRPr="00764A0F" w:rsidRDefault="009136F0" w:rsidP="003C2F7E">
            <w:pPr>
              <w:jc w:val="center"/>
              <w:rPr>
                <w:rFonts w:ascii="Calibri" w:eastAsia="Times New Roman" w:hAnsi="Calibri" w:cs="Calibri"/>
                <w:color w:val="305496"/>
                <w:sz w:val="22"/>
                <w:szCs w:val="22"/>
                <w:lang w:eastAsia="de-DE"/>
              </w:rPr>
            </w:pPr>
            <w:r w:rsidRPr="00764A0F">
              <w:rPr>
                <w:rFonts w:ascii="Calibri" w:eastAsia="Times New Roman" w:hAnsi="Calibri" w:cs="Calibri"/>
                <w:color w:val="305496"/>
                <w:sz w:val="22"/>
                <w:szCs w:val="22"/>
                <w:lang w:val="en-US" w:eastAsia="de-DE"/>
              </w:rPr>
              <w:t>0.277</w:t>
            </w:r>
          </w:p>
        </w:tc>
      </w:tr>
    </w:tbl>
    <w:p w14:paraId="4AFBAA7A" w14:textId="2E571FBF" w:rsidR="00D82DD0" w:rsidRDefault="00D82DD0"/>
    <w:p w14:paraId="73B20DE8" w14:textId="77777777" w:rsidR="00804906" w:rsidRPr="00717BA9" w:rsidRDefault="00804906" w:rsidP="00804906">
      <w:pPr>
        <w:rPr>
          <w:lang w:val="en-US"/>
        </w:rPr>
      </w:pPr>
      <w:r>
        <w:rPr>
          <w:lang w:val="en-US"/>
        </w:rPr>
        <w:t xml:space="preserve">P-values determined by </w:t>
      </w:r>
      <w:r w:rsidRPr="0026093B">
        <w:rPr>
          <w:lang w:val="en-US"/>
        </w:rPr>
        <w:t>Chi square according to Pearson</w:t>
      </w:r>
    </w:p>
    <w:p w14:paraId="5F69AA2B" w14:textId="77777777" w:rsidR="00804906" w:rsidRPr="00804906" w:rsidRDefault="00804906">
      <w:pPr>
        <w:rPr>
          <w:lang w:val="en-US"/>
        </w:rPr>
      </w:pPr>
    </w:p>
    <w:sectPr w:rsidR="00804906" w:rsidRPr="008049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6F0"/>
    <w:rsid w:val="001D2D39"/>
    <w:rsid w:val="00574CFE"/>
    <w:rsid w:val="006D0F7F"/>
    <w:rsid w:val="00804906"/>
    <w:rsid w:val="009136F0"/>
    <w:rsid w:val="00D82DD0"/>
    <w:rsid w:val="00DC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0C93B"/>
  <w15:chartTrackingRefBased/>
  <w15:docId w15:val="{3A43A400-C19C-8C42-B095-C2E4BE4B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36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F7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F7F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0F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0F7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0F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0F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0F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7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uebke@googlemail.com</dc:creator>
  <cp:keywords/>
  <dc:description/>
  <cp:lastModifiedBy>Björn Jensen</cp:lastModifiedBy>
  <cp:revision>2</cp:revision>
  <dcterms:created xsi:type="dcterms:W3CDTF">2020-12-24T11:14:00Z</dcterms:created>
  <dcterms:modified xsi:type="dcterms:W3CDTF">2020-12-24T11:14:00Z</dcterms:modified>
</cp:coreProperties>
</file>